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Table. List of Primers used in this study</w:t>
      </w:r>
    </w:p>
    <w:tbl>
      <w:tblPr>
        <w:tblW w:w="98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7"/>
        <w:gridCol w:w="706"/>
        <w:gridCol w:w="1307"/>
        <w:gridCol w:w="3133"/>
        <w:gridCol w:w="3166"/>
        <w:gridCol w:w="986"/>
      </w:tblGrid>
      <w:tr>
        <w:trPr/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.N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am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Gene ID 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imer Sequences for blotting</w:t>
            </w:r>
          </w:p>
        </w:tc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imer Sequences for qRT-PCR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ND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os010066.1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w- TCTCCCCAATTTGCCTTC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v- TTGAGTGACCCAGCAAAGCA</w:t>
            </w:r>
          </w:p>
        </w:tc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w- GCTGTGGAGGAGGAAGA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v- ACTGGCGGAACTACTACTACC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llier et al. 2014</w:t>
            </w:r>
          </w:p>
        </w:tc>
      </w:tr>
      <w:tr>
        <w:trPr/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22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os011588.1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w- CTCGAAGTGGCCCTCGAAA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v- GCAACTGCAACGAAGGATCC</w:t>
            </w:r>
          </w:p>
        </w:tc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w-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TTACGCCGCATTATC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v- AGATGAGACAGTAACGCCTTG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llier et al. 2014</w:t>
            </w:r>
          </w:p>
        </w:tc>
      </w:tr>
      <w:tr>
        <w:trPr/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P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os010480.1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w- CAATCCACCGACTCTGCCA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v- GCCTCCCTCCCAGGAATTTC</w:t>
            </w:r>
          </w:p>
        </w:tc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w-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CAATACCATCGCCATCAC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v- AAGAGGACTGCTGGAAGG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llier et al. 2014</w:t>
            </w:r>
          </w:p>
        </w:tc>
      </w:tr>
      <w:tr>
        <w:trPr/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S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os004092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/AJ749993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w- GATCGCCGAGCTGAAGATC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v- CCATCACCACCAGATGCCTT</w:t>
            </w:r>
          </w:p>
        </w:tc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w-GTTGTCAATGTTCCTTCCTT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v- TCTTCATCCTCTTCATCTCCATC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llier et al. 2014</w:t>
            </w:r>
          </w:p>
        </w:tc>
      </w:tr>
      <w:tr>
        <w:trPr/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DC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25151.1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w- GAAACCGCTCCTTACCTC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v- GCATAAGCAGCATCCACGTG</w:t>
            </w:r>
          </w:p>
        </w:tc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w- AGCGAAGTCGAACCTGGATAT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v- GGGAGGTAAGGAGCGGTTTC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F253415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w- TCCATTTGCTGGAAAAGTT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v-CGAACATCTACAAATTCAATT</w:t>
            </w:r>
          </w:p>
        </w:tc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12:29:00Z</dcterms:created>
  <dc:creator>007</dc:creator>
  <dc:description/>
  <dc:language>en-US</dc:language>
  <cp:lastModifiedBy>Dr.SB-102</cp:lastModifiedBy>
  <dcterms:modified xsi:type="dcterms:W3CDTF">2015-01-22T12:29:00Z</dcterms:modified>
  <cp:revision>2</cp:revision>
  <dc:subject/>
  <dc:title/>
</cp:coreProperties>
</file>